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charts/chartEx2.xml" ContentType="application/vnd.ms-office.chartex+xml"/>
  <Override PartName="/word/charts/style2.xml" ContentType="application/vnd.ms-office.chartstyle+xml"/>
  <Override PartName="/word/charts/colors2.xml" ContentType="application/vnd.ms-office.chartcolorstyle+xml"/>
  <Override PartName="/word/charts/chartEx3.xml" ContentType="application/vnd.ms-office.chartex+xml"/>
  <Override PartName="/word/charts/style3.xml" ContentType="application/vnd.ms-office.chartstyle+xml"/>
  <Override PartName="/word/charts/colors3.xml" ContentType="application/vnd.ms-office.chartcolorstyle+xml"/>
  <Override PartName="/word/charts/chartEx4.xml" ContentType="application/vnd.ms-office.chartex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D94A4" w14:textId="6B660AB4" w:rsidR="003573DA" w:rsidRPr="00162151" w:rsidRDefault="003573DA">
      <w:pPr>
        <w:rPr>
          <w:noProof/>
          <w:lang w:val="en-US"/>
        </w:rPr>
      </w:pPr>
      <w:r>
        <w:rPr>
          <w:noProof/>
        </w:rPr>
        <mc:AlternateContent>
          <mc:Choice Requires="cx4">
            <w:drawing>
              <wp:inline distT="0" distB="0" distL="0" distR="0" wp14:anchorId="3B2D3092" wp14:editId="007CDB97">
                <wp:extent cx="2880000" cy="2880000"/>
                <wp:effectExtent l="0" t="0" r="3175" b="3175"/>
                <wp:docPr id="1" name="Grafico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D4ABFBFC-F6DB-FA42-909A-FBB15364EAA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4"/>
                  </a:graphicData>
                </a:graphic>
              </wp:inline>
            </w:drawing>
          </mc:Choice>
          <mc:Fallback>
            <w:drawing>
              <wp:inline distT="0" distB="0" distL="0" distR="0" wp14:anchorId="3B2D3092" wp14:editId="007CDB97">
                <wp:extent cx="2880000" cy="2880000"/>
                <wp:effectExtent l="0" t="0" r="3175" b="3175"/>
                <wp:docPr id="1" name="Grafico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D4ABFBFC-F6DB-FA42-909A-FBB15364EAA4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" name="Grafico 1">
                          <a:extLst>
                            <a:ext uri="{FF2B5EF4-FFF2-40B4-BE49-F238E27FC236}">
                              <a16:creationId xmlns:a16="http://schemas.microsoft.com/office/drawing/2014/main" id="{D4ABFBFC-F6DB-FA42-909A-FBB15364EAA4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5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79725" cy="287972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 w:rsidRPr="00162151">
        <w:rPr>
          <w:noProof/>
          <w:lang w:val="en-US"/>
        </w:rPr>
        <w:t xml:space="preserve"> </w:t>
      </w:r>
      <w:r>
        <w:rPr>
          <w:noProof/>
        </w:rPr>
        <mc:AlternateContent>
          <mc:Choice Requires="cx4">
            <w:drawing>
              <wp:inline distT="0" distB="0" distL="0" distR="0" wp14:anchorId="01D0BFFB" wp14:editId="0CBC7AD7">
                <wp:extent cx="2880000" cy="2880000"/>
                <wp:effectExtent l="0" t="0" r="3175" b="3175"/>
                <wp:docPr id="2" name="Grafico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13CE1C78-08E8-1F40-9748-147DE2D9695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6"/>
                  </a:graphicData>
                </a:graphic>
              </wp:inline>
            </w:drawing>
          </mc:Choice>
          <mc:Fallback>
            <w:drawing>
              <wp:inline distT="0" distB="0" distL="0" distR="0" wp14:anchorId="01D0BFFB" wp14:editId="0CBC7AD7">
                <wp:extent cx="2880000" cy="2880000"/>
                <wp:effectExtent l="0" t="0" r="3175" b="3175"/>
                <wp:docPr id="2" name="Grafico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13CE1C78-08E8-1F40-9748-147DE2D9695A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" name="Grafico 2">
                          <a:extLst>
                            <a:ext uri="{FF2B5EF4-FFF2-40B4-BE49-F238E27FC236}">
                              <a16:creationId xmlns:a16="http://schemas.microsoft.com/office/drawing/2014/main" id="{13CE1C78-08E8-1F40-9748-147DE2D9695A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7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79725" cy="287972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 w:rsidR="00C05257" w:rsidRPr="00162151">
        <w:rPr>
          <w:noProof/>
          <w:lang w:val="en-US"/>
        </w:rPr>
        <w:t xml:space="preserve"> A</w:t>
      </w:r>
    </w:p>
    <w:p w14:paraId="44B59AFE" w14:textId="5B634D5E" w:rsidR="00C05257" w:rsidRPr="00162151" w:rsidRDefault="00C05257">
      <w:pPr>
        <w:rPr>
          <w:noProof/>
          <w:lang w:val="en-US"/>
        </w:rPr>
      </w:pPr>
      <w:r>
        <w:rPr>
          <w:noProof/>
        </w:rPr>
        <mc:AlternateContent>
          <mc:Choice Requires="cx4">
            <w:drawing>
              <wp:inline distT="0" distB="0" distL="0" distR="0" wp14:anchorId="51BD81EC" wp14:editId="11FCE323">
                <wp:extent cx="2880000" cy="2880000"/>
                <wp:effectExtent l="0" t="0" r="3175" b="3175"/>
                <wp:docPr id="3" name="Grafico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1E2E5C97-ED51-1147-859C-B0CF6B093CC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8"/>
                  </a:graphicData>
                </a:graphic>
              </wp:inline>
            </w:drawing>
          </mc:Choice>
          <mc:Fallback>
            <w:drawing>
              <wp:inline distT="0" distB="0" distL="0" distR="0" wp14:anchorId="51BD81EC" wp14:editId="11FCE323">
                <wp:extent cx="2880000" cy="2880000"/>
                <wp:effectExtent l="0" t="0" r="3175" b="3175"/>
                <wp:docPr id="3" name="Grafico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1E2E5C97-ED51-1147-859C-B0CF6B093CC3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3" name="Grafico 3">
                          <a:extLst>
                            <a:ext uri="{FF2B5EF4-FFF2-40B4-BE49-F238E27FC236}">
                              <a16:creationId xmlns:a16="http://schemas.microsoft.com/office/drawing/2014/main" id="{1E2E5C97-ED51-1147-859C-B0CF6B093CC3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9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79725" cy="287972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 w:rsidR="00025674" w:rsidRPr="00162151">
        <w:rPr>
          <w:noProof/>
          <w:lang w:val="en-US"/>
        </w:rPr>
        <w:t xml:space="preserve"> </w:t>
      </w:r>
      <w:r w:rsidR="00025674">
        <w:rPr>
          <w:noProof/>
        </w:rPr>
        <mc:AlternateContent>
          <mc:Choice Requires="cx4">
            <w:drawing>
              <wp:inline distT="0" distB="0" distL="0" distR="0" wp14:anchorId="369C174A" wp14:editId="0C318843">
                <wp:extent cx="2880000" cy="2880000"/>
                <wp:effectExtent l="0" t="0" r="3175" b="3175"/>
                <wp:docPr id="4" name="Grafico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ED23DC40-C922-2141-95AF-C64A20EE0A7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0"/>
                  </a:graphicData>
                </a:graphic>
              </wp:inline>
            </w:drawing>
          </mc:Choice>
          <mc:Fallback>
            <w:drawing>
              <wp:inline distT="0" distB="0" distL="0" distR="0" wp14:anchorId="369C174A" wp14:editId="0C318843">
                <wp:extent cx="2880000" cy="2880000"/>
                <wp:effectExtent l="0" t="0" r="3175" b="3175"/>
                <wp:docPr id="4" name="Grafico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ED23DC40-C922-2141-95AF-C64A20EE0A7C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4" name="Grafico 4">
                          <a:extLst>
                            <a:ext uri="{FF2B5EF4-FFF2-40B4-BE49-F238E27FC236}">
                              <a16:creationId xmlns:a16="http://schemas.microsoft.com/office/drawing/2014/main" id="{ED23DC40-C922-2141-95AF-C64A20EE0A7C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1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79725" cy="287972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 w:rsidR="00025674" w:rsidRPr="00162151">
        <w:rPr>
          <w:noProof/>
          <w:lang w:val="en-US"/>
        </w:rPr>
        <w:t xml:space="preserve"> B</w:t>
      </w:r>
    </w:p>
    <w:p w14:paraId="0B9C0683" w14:textId="7BB290A0" w:rsidR="00F577D8" w:rsidRPr="00162151" w:rsidRDefault="00F577D8">
      <w:pPr>
        <w:rPr>
          <w:noProof/>
          <w:lang w:val="en-US"/>
        </w:rPr>
      </w:pPr>
    </w:p>
    <w:p w14:paraId="3093D780" w14:textId="77777777" w:rsidR="00F577D8" w:rsidRPr="000F5DAE" w:rsidRDefault="00F577D8" w:rsidP="00F577D8">
      <w:pPr>
        <w:rPr>
          <w:lang w:val="en-US"/>
        </w:rPr>
      </w:pPr>
    </w:p>
    <w:p w14:paraId="32BF2331" w14:textId="00189D32" w:rsidR="00F577D8" w:rsidRDefault="002E24D3" w:rsidP="002E24D3">
      <w:pPr>
        <w:autoSpaceDE w:val="0"/>
        <w:autoSpaceDN w:val="0"/>
        <w:adjustRightInd w:val="0"/>
        <w:jc w:val="both"/>
        <w:rPr>
          <w:rFonts w:cstheme="minorHAnsi"/>
          <w:color w:val="000000"/>
          <w:sz w:val="22"/>
          <w:szCs w:val="22"/>
          <w:lang w:val="en-US"/>
        </w:rPr>
      </w:pPr>
      <w:r>
        <w:rPr>
          <w:rFonts w:cstheme="minorHAnsi"/>
          <w:b/>
          <w:bCs/>
          <w:i/>
          <w:iCs/>
          <w:sz w:val="22"/>
          <w:szCs w:val="22"/>
          <w:lang w:val="en-US"/>
        </w:rPr>
        <w:t xml:space="preserve">Supplemental </w:t>
      </w:r>
      <w:r w:rsidR="00F577D8" w:rsidRPr="004C3AC5">
        <w:rPr>
          <w:rFonts w:cstheme="minorHAnsi"/>
          <w:b/>
          <w:bCs/>
          <w:i/>
          <w:iCs/>
          <w:sz w:val="22"/>
          <w:szCs w:val="22"/>
          <w:lang w:val="en-US"/>
        </w:rPr>
        <w:t xml:space="preserve">Figure </w:t>
      </w:r>
      <w:r>
        <w:rPr>
          <w:rFonts w:cstheme="minorHAnsi"/>
          <w:b/>
          <w:bCs/>
          <w:i/>
          <w:iCs/>
          <w:sz w:val="22"/>
          <w:szCs w:val="22"/>
          <w:lang w:val="en-US"/>
        </w:rPr>
        <w:t>2</w:t>
      </w:r>
      <w:r w:rsidR="00F577D8" w:rsidRPr="004C3AC5">
        <w:rPr>
          <w:rFonts w:cstheme="minorHAnsi"/>
          <w:sz w:val="22"/>
          <w:szCs w:val="22"/>
          <w:lang w:val="en-US"/>
        </w:rPr>
        <w:t xml:space="preserve"> </w:t>
      </w:r>
      <w:r w:rsidR="00AA57DC">
        <w:rPr>
          <w:rFonts w:cstheme="minorHAnsi"/>
          <w:sz w:val="22"/>
          <w:szCs w:val="22"/>
          <w:lang w:val="en-US"/>
        </w:rPr>
        <w:t>AIR</w:t>
      </w:r>
      <w:r w:rsidR="00F577D8" w:rsidRPr="004C3AC5">
        <w:rPr>
          <w:rFonts w:cstheme="minorHAnsi"/>
          <w:sz w:val="22"/>
          <w:szCs w:val="22"/>
          <w:lang w:val="en-US"/>
        </w:rPr>
        <w:t xml:space="preserve"> of </w:t>
      </w:r>
      <w:r w:rsidR="00F577D8">
        <w:rPr>
          <w:rFonts w:cstheme="minorHAnsi"/>
          <w:sz w:val="22"/>
          <w:szCs w:val="22"/>
          <w:lang w:val="en-US"/>
        </w:rPr>
        <w:t xml:space="preserve">elective (A) and urgent (B) </w:t>
      </w:r>
      <w:r w:rsidR="00F577D8" w:rsidRPr="004C3AC5">
        <w:rPr>
          <w:rFonts w:cstheme="minorHAnsi"/>
          <w:sz w:val="22"/>
          <w:szCs w:val="22"/>
          <w:lang w:val="en-US"/>
        </w:rPr>
        <w:t>open groin hernia procedures</w:t>
      </w:r>
      <w:r w:rsidR="00F577D8">
        <w:rPr>
          <w:rFonts w:cstheme="minorHAnsi"/>
          <w:sz w:val="22"/>
          <w:szCs w:val="22"/>
          <w:lang w:val="en-US"/>
        </w:rPr>
        <w:t xml:space="preserve"> </w:t>
      </w:r>
      <w:r w:rsidR="00AA57DC">
        <w:rPr>
          <w:rFonts w:cstheme="minorHAnsi"/>
          <w:sz w:val="22"/>
          <w:szCs w:val="22"/>
          <w:lang w:val="en-US"/>
        </w:rPr>
        <w:t>(100,000 inhabitants</w:t>
      </w:r>
      <w:r w:rsidR="00F577D8">
        <w:rPr>
          <w:rFonts w:cstheme="minorHAnsi"/>
          <w:sz w:val="22"/>
          <w:szCs w:val="22"/>
          <w:lang w:val="en-US"/>
        </w:rPr>
        <w:t>)</w:t>
      </w:r>
      <w:r w:rsidR="00F577D8" w:rsidRPr="004C3AC5">
        <w:rPr>
          <w:rFonts w:cstheme="minorHAnsi"/>
          <w:sz w:val="22"/>
          <w:szCs w:val="22"/>
          <w:lang w:val="en-US"/>
        </w:rPr>
        <w:t xml:space="preserve"> in </w:t>
      </w:r>
      <w:r w:rsidR="00F577D8">
        <w:rPr>
          <w:rFonts w:cstheme="minorHAnsi"/>
          <w:sz w:val="22"/>
          <w:szCs w:val="22"/>
          <w:lang w:val="en-US"/>
        </w:rPr>
        <w:t xml:space="preserve">Italian population divided </w:t>
      </w:r>
      <w:r w:rsidR="00AB5FB4">
        <w:rPr>
          <w:rFonts w:cstheme="minorHAnsi"/>
          <w:sz w:val="22"/>
          <w:szCs w:val="22"/>
          <w:lang w:val="en-US"/>
        </w:rPr>
        <w:t>in microregion</w:t>
      </w:r>
      <w:r w:rsidR="00F577D8" w:rsidRPr="004C3AC5">
        <w:rPr>
          <w:rFonts w:cstheme="minorHAnsi"/>
          <w:sz w:val="22"/>
          <w:szCs w:val="22"/>
          <w:lang w:val="en-US"/>
        </w:rPr>
        <w:t xml:space="preserve"> </w:t>
      </w:r>
      <w:r w:rsidR="00AB5FB4">
        <w:rPr>
          <w:rFonts w:cstheme="minorHAnsi"/>
          <w:sz w:val="22"/>
          <w:szCs w:val="22"/>
          <w:lang w:val="en-US"/>
        </w:rPr>
        <w:t>in</w:t>
      </w:r>
      <w:r w:rsidR="00F577D8" w:rsidRPr="004C3AC5">
        <w:rPr>
          <w:rFonts w:cstheme="minorHAnsi"/>
          <w:sz w:val="22"/>
          <w:szCs w:val="22"/>
          <w:lang w:val="en-US"/>
        </w:rPr>
        <w:t xml:space="preserve"> 2015 </w:t>
      </w:r>
      <w:r w:rsidR="00AB5FB4">
        <w:rPr>
          <w:rFonts w:cstheme="minorHAnsi"/>
          <w:sz w:val="22"/>
          <w:szCs w:val="22"/>
          <w:lang w:val="en-US"/>
        </w:rPr>
        <w:t>and</w:t>
      </w:r>
      <w:r w:rsidR="00F577D8" w:rsidRPr="004C3AC5">
        <w:rPr>
          <w:rFonts w:cstheme="minorHAnsi"/>
          <w:sz w:val="22"/>
          <w:szCs w:val="22"/>
          <w:lang w:val="en-US"/>
        </w:rPr>
        <w:t xml:space="preserve"> 2020 (sources </w:t>
      </w:r>
      <w:proofErr w:type="spellStart"/>
      <w:r w:rsidR="00F577D8" w:rsidRPr="004C3AC5">
        <w:rPr>
          <w:rFonts w:cstheme="minorHAnsi"/>
          <w:sz w:val="22"/>
          <w:szCs w:val="22"/>
          <w:lang w:val="en-US"/>
        </w:rPr>
        <w:t>Agenas</w:t>
      </w:r>
      <w:proofErr w:type="spellEnd"/>
      <w:r w:rsidR="00F577D8" w:rsidRPr="004C3AC5">
        <w:rPr>
          <w:rFonts w:cstheme="minorHAnsi"/>
          <w:sz w:val="22"/>
          <w:szCs w:val="22"/>
          <w:lang w:val="en-US"/>
        </w:rPr>
        <w:t xml:space="preserve"> </w:t>
      </w:r>
      <w:proofErr w:type="gramStart"/>
      <w:r w:rsidR="00F577D8" w:rsidRPr="004C3AC5">
        <w:rPr>
          <w:rFonts w:cstheme="minorHAnsi"/>
          <w:sz w:val="22"/>
          <w:szCs w:val="22"/>
          <w:lang w:val="en-US"/>
        </w:rPr>
        <w:t xml:space="preserve">and  </w:t>
      </w:r>
      <w:r w:rsidR="00F577D8" w:rsidRPr="004C3AC5">
        <w:rPr>
          <w:rFonts w:cstheme="minorHAnsi"/>
          <w:color w:val="000000"/>
          <w:sz w:val="22"/>
          <w:szCs w:val="22"/>
          <w:lang w:val="en-US"/>
        </w:rPr>
        <w:t>Italian</w:t>
      </w:r>
      <w:proofErr w:type="gramEnd"/>
      <w:r w:rsidR="00F577D8" w:rsidRPr="004C3AC5">
        <w:rPr>
          <w:rFonts w:cstheme="minorHAnsi"/>
          <w:color w:val="000000"/>
          <w:sz w:val="22"/>
          <w:szCs w:val="22"/>
          <w:lang w:val="en-US"/>
        </w:rPr>
        <w:t xml:space="preserve"> National Institute of Statistics (2019) Resident population on 31st December. ISTAT. </w:t>
      </w:r>
      <w:hyperlink r:id="rId12" w:history="1">
        <w:r w:rsidR="00F577D8" w:rsidRPr="000F5DAE">
          <w:rPr>
            <w:rStyle w:val="Collegamentoipertestuale"/>
            <w:rFonts w:cstheme="minorHAnsi"/>
            <w:sz w:val="22"/>
            <w:szCs w:val="22"/>
            <w:lang w:val="en-US"/>
          </w:rPr>
          <w:t>http://dati.istat</w:t>
        </w:r>
      </w:hyperlink>
      <w:r w:rsidR="00F577D8" w:rsidRPr="000F5DAE">
        <w:rPr>
          <w:rFonts w:cstheme="minorHAnsi"/>
          <w:color w:val="0000FF"/>
          <w:sz w:val="22"/>
          <w:szCs w:val="22"/>
          <w:lang w:val="en-US"/>
        </w:rPr>
        <w:t xml:space="preserve"> .it/?lang=</w:t>
      </w:r>
      <w:proofErr w:type="spellStart"/>
      <w:r w:rsidR="00F577D8" w:rsidRPr="000F5DAE">
        <w:rPr>
          <w:rFonts w:cstheme="minorHAnsi"/>
          <w:color w:val="0000FF"/>
          <w:sz w:val="22"/>
          <w:szCs w:val="22"/>
          <w:lang w:val="en-US"/>
        </w:rPr>
        <w:t>en</w:t>
      </w:r>
      <w:proofErr w:type="spellEnd"/>
      <w:r w:rsidR="00F577D8" w:rsidRPr="000F5DAE">
        <w:rPr>
          <w:rFonts w:cstheme="minorHAnsi"/>
          <w:color w:val="0000FF"/>
          <w:sz w:val="22"/>
          <w:szCs w:val="22"/>
          <w:lang w:val="en-US"/>
        </w:rPr>
        <w:t>#</w:t>
      </w:r>
      <w:r w:rsidR="00F577D8" w:rsidRPr="000F5DAE">
        <w:rPr>
          <w:rFonts w:cstheme="minorHAnsi"/>
          <w:color w:val="000000"/>
          <w:sz w:val="22"/>
          <w:szCs w:val="22"/>
          <w:lang w:val="en-US"/>
        </w:rPr>
        <w:t>.)</w:t>
      </w:r>
    </w:p>
    <w:p w14:paraId="6FA54BCD" w14:textId="77777777" w:rsidR="002E24D3" w:rsidRDefault="002E24D3" w:rsidP="002E24D3">
      <w:pPr>
        <w:autoSpaceDE w:val="0"/>
        <w:jc w:val="both"/>
        <w:rPr>
          <w:rFonts w:ascii="Calibri" w:eastAsia="Calibri" w:hAnsi="Calibri" w:cs="Calibri"/>
          <w:color w:val="000000"/>
          <w:sz w:val="22"/>
          <w:szCs w:val="22"/>
          <w:lang w:val="en-US"/>
        </w:rPr>
      </w:pPr>
      <w:r>
        <w:rPr>
          <w:rFonts w:ascii="Calibri" w:eastAsia="Calibri" w:hAnsi="Calibri" w:cs="Calibri"/>
          <w:color w:val="000000"/>
          <w:sz w:val="22"/>
          <w:szCs w:val="22"/>
          <w:lang w:val="en-US"/>
        </w:rPr>
        <w:t xml:space="preserve">Considering the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  <w:lang w:val="en-US"/>
        </w:rPr>
        <w:t>macroregions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  <w:lang w:val="en-US"/>
        </w:rPr>
        <w:t xml:space="preserve">, the mean AIR ranged from 80 in Southern Italy to 236 procedures in Central Italy per 100,000 population, with a minimum of 44, registered in Southern Italy in 2020, and a maximum of 291 procedures, in Central Italy in 2015, per 100,000 population (Supplemental </w:t>
      </w:r>
      <w:r>
        <w:rPr>
          <w:rFonts w:ascii="Calibri" w:eastAsia="Calibri" w:hAnsi="Calibri" w:cs="Calibri"/>
          <w:b/>
          <w:bCs/>
          <w:i/>
          <w:iCs/>
          <w:color w:val="000000"/>
          <w:sz w:val="22"/>
          <w:szCs w:val="22"/>
          <w:lang w:val="en-US"/>
        </w:rPr>
        <w:t>Figure 2</w:t>
      </w:r>
      <w:r>
        <w:rPr>
          <w:rFonts w:ascii="Calibri" w:eastAsia="Calibri" w:hAnsi="Calibri" w:cs="Calibri"/>
          <w:color w:val="000000"/>
          <w:sz w:val="22"/>
          <w:szCs w:val="22"/>
          <w:lang w:val="en-US"/>
        </w:rPr>
        <w:t>; Supplemental table 2)</w:t>
      </w:r>
    </w:p>
    <w:p w14:paraId="69B5D289" w14:textId="77777777" w:rsidR="00F577D8" w:rsidRPr="004C3AC5" w:rsidRDefault="00F577D8" w:rsidP="00F577D8">
      <w:pPr>
        <w:jc w:val="both"/>
        <w:rPr>
          <w:rFonts w:cstheme="minorHAnsi"/>
          <w:sz w:val="22"/>
          <w:szCs w:val="22"/>
          <w:lang w:val="en-US"/>
        </w:rPr>
      </w:pPr>
    </w:p>
    <w:p w14:paraId="0C633D71" w14:textId="77777777" w:rsidR="00F577D8" w:rsidRPr="00F577D8" w:rsidRDefault="00F577D8">
      <w:pPr>
        <w:rPr>
          <w:lang w:val="en-US"/>
        </w:rPr>
      </w:pPr>
    </w:p>
    <w:sectPr w:rsidR="00F577D8" w:rsidRPr="00F577D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3DA"/>
    <w:rsid w:val="00025674"/>
    <w:rsid w:val="00162151"/>
    <w:rsid w:val="002E24D3"/>
    <w:rsid w:val="003573DA"/>
    <w:rsid w:val="005C6F49"/>
    <w:rsid w:val="009853B3"/>
    <w:rsid w:val="00AA57DC"/>
    <w:rsid w:val="00AB5FB4"/>
    <w:rsid w:val="00C05257"/>
    <w:rsid w:val="00D768BF"/>
    <w:rsid w:val="00F57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6688EB6"/>
  <w15:chartTrackingRefBased/>
  <w15:docId w15:val="{5FCA9BA5-7A43-754E-9EF9-7D826EE50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F577D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4/relationships/chartEx" Target="charts/chartEx3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yperlink" Target="http://dati.istat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4/relationships/chartEx" Target="charts/chartEx2.xml"/><Relationship Id="rId11" Type="http://schemas.openxmlformats.org/officeDocument/2006/relationships/image" Target="media/image4.png"/><Relationship Id="rId5" Type="http://schemas.openxmlformats.org/officeDocument/2006/relationships/image" Target="media/image1.png"/><Relationship Id="rId10" Type="http://schemas.microsoft.com/office/2014/relationships/chartEx" Target="charts/chartEx4.xml"/><Relationship Id="rId4" Type="http://schemas.microsoft.com/office/2014/relationships/chartEx" Target="charts/chartEx1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/Users/SGM/Desktop/Ernie%20inguinali%20/ISTATLaparoceli_ernie_regioni2015_2020%20(1)%20(1).xlsx" TargetMode="External"/></Relationships>
</file>

<file path=word/charts/_rels/chartEx2.xml.rels><?xml version="1.0" encoding="UTF-8" standalone="yes"?>
<Relationships xmlns="http://schemas.openxmlformats.org/package/2006/relationships"><Relationship Id="rId3" Type="http://schemas.microsoft.com/office/2011/relationships/chartColorStyle" Target="colors2.xml"/><Relationship Id="rId2" Type="http://schemas.microsoft.com/office/2011/relationships/chartStyle" Target="style2.xml"/><Relationship Id="rId1" Type="http://schemas.openxmlformats.org/officeDocument/2006/relationships/oleObject" Target="file:////Users/SGM/Desktop/Ernie%20inguinali%20/ISTATLaparoceli_ernie_regioni2015_2020%20(1)%20(1).xlsx" TargetMode="External"/></Relationships>
</file>

<file path=word/charts/_rels/chartEx3.xml.rels><?xml version="1.0" encoding="UTF-8" standalone="yes"?>
<Relationships xmlns="http://schemas.openxmlformats.org/package/2006/relationships"><Relationship Id="rId3" Type="http://schemas.microsoft.com/office/2011/relationships/chartColorStyle" Target="colors3.xml"/><Relationship Id="rId2" Type="http://schemas.microsoft.com/office/2011/relationships/chartStyle" Target="style3.xml"/><Relationship Id="rId1" Type="http://schemas.openxmlformats.org/officeDocument/2006/relationships/oleObject" Target="file:////Users/SGM/Desktop/Ernie%20inguinali%20/ISTATLaparoceli_ernie_regioni2015_2020%20(1)%20(1).xlsx" TargetMode="External"/></Relationships>
</file>

<file path=word/charts/_rels/chartEx4.xml.rels><?xml version="1.0" encoding="UTF-8" standalone="yes"?>
<Relationships xmlns="http://schemas.openxmlformats.org/package/2006/relationships"><Relationship Id="rId3" Type="http://schemas.microsoft.com/office/2011/relationships/chartColorStyle" Target="colors4.xml"/><Relationship Id="rId2" Type="http://schemas.microsoft.com/office/2011/relationships/chartStyle" Target="style4.xml"/><Relationship Id="rId1" Type="http://schemas.openxmlformats.org/officeDocument/2006/relationships/oleObject" Target="file:////Users/SGM/Desktop/Ernie%20inguinali%20/ISTATLaparoceli_ernie_regioni2015_2020%20(1)%20(1).xlsx" TargetMode="Externa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Dati istat macroregioni'!$I$29:$I$48</cx:f>
        <cx:lvl ptCount="20">
          <cx:pt idx="0">Piemonte</cx:pt>
          <cx:pt idx="1">Valle d'Aosta</cx:pt>
          <cx:pt idx="2">Lombardia</cx:pt>
          <cx:pt idx="3">Trentino Alto Adige</cx:pt>
          <cx:pt idx="4">Veneto</cx:pt>
          <cx:pt idx="5">Friuli Venezia Giulia</cx:pt>
          <cx:pt idx="6">Liguria</cx:pt>
          <cx:pt idx="7">Emilia-Romagna</cx:pt>
          <cx:pt idx="8">Toscana</cx:pt>
          <cx:pt idx="9">Umbria</cx:pt>
          <cx:pt idx="10">Marche</cx:pt>
          <cx:pt idx="11">Lazio</cx:pt>
          <cx:pt idx="12">Abruzzo</cx:pt>
          <cx:pt idx="13">Molise</cx:pt>
          <cx:pt idx="14">Campania</cx:pt>
          <cx:pt idx="15">Puglia</cx:pt>
          <cx:pt idx="16">Basilicata</cx:pt>
          <cx:pt idx="17">Calabria</cx:pt>
          <cx:pt idx="18">Sicilia</cx:pt>
          <cx:pt idx="19">Sardegna</cx:pt>
        </cx:lvl>
      </cx:strDim>
      <cx:numDim type="colorVal">
        <cx:f>'Dati istat macroregioni'!$J$29:$J$48</cx:f>
        <cx:lvl ptCount="20" formatCode="0">
          <cx:pt idx="0">225.90671594820995</cx:pt>
          <cx:pt idx="1">225.90671594820995</cx:pt>
          <cx:pt idx="2">225.90671594820995</cx:pt>
          <cx:pt idx="3">225.90671594820995</cx:pt>
          <cx:pt idx="4">225.90671594820995</cx:pt>
          <cx:pt idx="5">225.90671594820995</cx:pt>
          <cx:pt idx="6">225.90671594820995</cx:pt>
          <cx:pt idx="7">225.90671594820995</cx:pt>
          <cx:pt idx="8">290.75273641732178</cx:pt>
          <cx:pt idx="9">290.75273641732178</cx:pt>
          <cx:pt idx="10">290.75273641732178</cx:pt>
          <cx:pt idx="11">290.75273641732178</cx:pt>
          <cx:pt idx="12">290.75273641732178</cx:pt>
          <cx:pt idx="13">95.900402645716966</cx:pt>
          <cx:pt idx="14">95.900402645716966</cx:pt>
          <cx:pt idx="15">95.900402645716966</cx:pt>
          <cx:pt idx="16">95.900402645716966</cx:pt>
          <cx:pt idx="17">95.900402645716966</cx:pt>
          <cx:pt idx="18">180.82135229517797</cx:pt>
          <cx:pt idx="19">180.82135229517797</cx:pt>
        </cx:lvl>
      </cx:numDim>
    </cx:data>
  </cx:chartData>
  <cx:chart>
    <cx:plotArea>
      <cx:plotAreaRegion>
        <cx:series layoutId="regionMap" uniqueId="{87E30763-C7A5-2947-AB87-1D81A2F7B64E}">
          <cx:tx>
            <cx:txData>
              <cx:f>'Dati istat macroregioni'!$J$28</cx:f>
              <cx:v>2015</cx:v>
            </cx:txData>
          </cx:tx>
          <cx:dataId val="0"/>
          <cx:layoutPr>
            <cx:geography cultureLanguage="it-IT" cultureRegion="IT" attribution="Con tecnologia Bing">
              <cx:geoCache provider="{E9337A44-BEBE-4D9F-B70C-5C5E7DAFC167}">
                <cx:binary>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</cx:binary>
              </cx:geoCache>
            </cx:geography>
          </cx:layoutPr>
        </cx:series>
      </cx:plotAreaRegion>
    </cx:plotArea>
    <cx:legend pos="r" align="min" overlay="0">
      <cx:txPr>
        <a:bodyPr spcFirstLastPara="1" vertOverflow="ellipsis" horzOverflow="overflow" wrap="square" lIns="0" tIns="0" rIns="0" bIns="0" anchor="ctr" anchorCtr="1"/>
        <a:lstStyle/>
        <a:p>
          <a:pPr algn="ctr" rtl="0">
            <a:defRPr sz="1100" b="1">
              <a:latin typeface="Arial" panose="020B0604020202020204" pitchFamily="34" charset="0"/>
              <a:ea typeface="Arial" panose="020B0604020202020204" pitchFamily="34" charset="0"/>
              <a:cs typeface="Arial" panose="020B0604020202020204" pitchFamily="34" charset="0"/>
            </a:defRPr>
          </a:pPr>
          <a:endParaRPr lang="it-IT" sz="1100" b="1" i="0" u="none" strike="noStrike" baseline="0">
            <a:solidFill>
              <a:sysClr val="windowText" lastClr="000000">
                <a:lumMod val="65000"/>
                <a:lumOff val="35000"/>
              </a:sysClr>
            </a:solidFill>
            <a:latin typeface="Arial" panose="020B0604020202020204" pitchFamily="34" charset="0"/>
            <a:cs typeface="Arial" panose="020B0604020202020204" pitchFamily="34" charset="0"/>
          </a:endParaRPr>
        </a:p>
      </cx:txPr>
    </cx:legend>
  </cx:chart>
</cx:chartSpace>
</file>

<file path=word/charts/chartEx2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Dati istat macroregioni'!$I$53:$I$72</cx:f>
        <cx:lvl ptCount="20">
          <cx:pt idx="0">Piemonte</cx:pt>
          <cx:pt idx="1">Valle d'Aosta</cx:pt>
          <cx:pt idx="2">Lombardia</cx:pt>
          <cx:pt idx="3">Trentino Alto Adige</cx:pt>
          <cx:pt idx="4">Veneto</cx:pt>
          <cx:pt idx="5">Friuli Venezia Giulia</cx:pt>
          <cx:pt idx="6">Liguria</cx:pt>
          <cx:pt idx="7">Emilia-Romagna</cx:pt>
          <cx:pt idx="8">Toscana</cx:pt>
          <cx:pt idx="9">Umbria</cx:pt>
          <cx:pt idx="10">Marche</cx:pt>
          <cx:pt idx="11">Lazio</cx:pt>
          <cx:pt idx="12">Abruzzo</cx:pt>
          <cx:pt idx="13">Molise</cx:pt>
          <cx:pt idx="14">Campania</cx:pt>
          <cx:pt idx="15">Puglia</cx:pt>
          <cx:pt idx="16">Basilicata</cx:pt>
          <cx:pt idx="17">Calabria</cx:pt>
          <cx:pt idx="18">Sicilia</cx:pt>
          <cx:pt idx="19">Sardegna</cx:pt>
        </cx:lvl>
      </cx:strDim>
      <cx:numDim type="colorVal">
        <cx:f>'Dati istat macroregioni'!$J$53:$J$72</cx:f>
        <cx:lvl ptCount="20" formatCode="0">
          <cx:pt idx="0">125.02529429240705</cx:pt>
          <cx:pt idx="1">125.02529429240705</cx:pt>
          <cx:pt idx="2">125.02529429240705</cx:pt>
          <cx:pt idx="3">125.02529429240705</cx:pt>
          <cx:pt idx="4">125.02529429240705</cx:pt>
          <cx:pt idx="5">125.02529429240705</cx:pt>
          <cx:pt idx="6">125.02529429240705</cx:pt>
          <cx:pt idx="7">125.02529429240705</cx:pt>
          <cx:pt idx="8">158.64152157402523</cx:pt>
          <cx:pt idx="9">158.64152157402523</cx:pt>
          <cx:pt idx="10">158.64152157402523</cx:pt>
          <cx:pt idx="11">158.64152157402523</cx:pt>
          <cx:pt idx="12">158.64152157402523</cx:pt>
          <cx:pt idx="13">44.475986876109182</cx:pt>
          <cx:pt idx="14">44.475986876109182</cx:pt>
          <cx:pt idx="15">44.475986876109182</cx:pt>
          <cx:pt idx="16">44.475986876109182</cx:pt>
          <cx:pt idx="17">44.475986876109182</cx:pt>
          <cx:pt idx="18">127.27770029619775</cx:pt>
          <cx:pt idx="19">127.27770029619775</cx:pt>
        </cx:lvl>
      </cx:numDim>
    </cx:data>
  </cx:chartData>
  <cx:chart>
    <cx:plotArea>
      <cx:plotAreaRegion>
        <cx:series layoutId="regionMap" uniqueId="{6A464920-0BEC-0649-B472-BD05435A78DD}">
          <cx:tx>
            <cx:txData>
              <cx:f>'Dati istat macroregioni'!$J$52</cx:f>
              <cx:v>2020</cx:v>
            </cx:txData>
          </cx:tx>
          <cx:dataId val="0"/>
          <cx:layoutPr>
            <cx:geography cultureLanguage="it-IT" cultureRegion="IT" attribution="Con tecnologia Bing">
              <cx:geoCache provider="{E9337A44-BEBE-4D9F-B70C-5C5E7DAFC167}">
                <cx:binary>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</cx:binary>
              </cx:geoCache>
            </cx:geography>
          </cx:layoutPr>
        </cx:series>
      </cx:plotAreaRegion>
    </cx:plotArea>
    <cx:legend pos="r" align="min" overlay="0">
      <cx:txPr>
        <a:bodyPr spcFirstLastPara="1" vertOverflow="ellipsis" horzOverflow="overflow" wrap="square" lIns="0" tIns="0" rIns="0" bIns="0" anchor="ctr" anchorCtr="1"/>
        <a:lstStyle/>
        <a:p>
          <a:pPr algn="ctr" rtl="0">
            <a:defRPr sz="1100" b="1">
              <a:latin typeface="Arial" panose="020B0604020202020204" pitchFamily="34" charset="0"/>
              <a:ea typeface="Arial" panose="020B0604020202020204" pitchFamily="34" charset="0"/>
              <a:cs typeface="Arial" panose="020B0604020202020204" pitchFamily="34" charset="0"/>
            </a:defRPr>
          </a:pPr>
          <a:endParaRPr lang="it-IT" sz="1100" b="1" i="0" u="none" strike="noStrike" baseline="0">
            <a:solidFill>
              <a:sysClr val="windowText" lastClr="000000">
                <a:lumMod val="65000"/>
                <a:lumOff val="35000"/>
              </a:sysClr>
            </a:solidFill>
            <a:latin typeface="Arial" panose="020B0604020202020204" pitchFamily="34" charset="0"/>
            <a:cs typeface="Arial" panose="020B0604020202020204" pitchFamily="34" charset="0"/>
          </a:endParaRPr>
        </a:p>
      </cx:txPr>
    </cx:legend>
  </cx:chart>
</cx:chartSpace>
</file>

<file path=word/charts/chartEx3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dati istat urgenza macroregioni'!$I$36:$I$56</cx:f>
        <cx:lvl ptCount="21">
          <cx:pt idx="0">Piemonte</cx:pt>
          <cx:pt idx="1">Valle d'Aosta</cx:pt>
          <cx:pt idx="2">Lombardia</cx:pt>
          <cx:pt idx="3">Trentino Alto Adige</cx:pt>
          <cx:pt idx="4">Veneto</cx:pt>
          <cx:pt idx="5">Friuli Venezia Giulia</cx:pt>
          <cx:pt idx="6">Liguria</cx:pt>
          <cx:pt idx="7">Emilia-Romagna</cx:pt>
          <cx:pt idx="8">Toscana</cx:pt>
          <cx:pt idx="9">Umbria</cx:pt>
          <cx:pt idx="10">Marche</cx:pt>
          <cx:pt idx="11">Lazio</cx:pt>
          <cx:pt idx="12">Abruzzo</cx:pt>
          <cx:pt idx="13">Molise</cx:pt>
          <cx:pt idx="14">Campania</cx:pt>
          <cx:pt idx="15">Puglia</cx:pt>
          <cx:pt idx="16">Basilicata</cx:pt>
          <cx:pt idx="17">Calabria</cx:pt>
          <cx:pt idx="18">Sothern Italy</cx:pt>
          <cx:pt idx="19">Sicilia</cx:pt>
          <cx:pt idx="20">Sardegna</cx:pt>
        </cx:lvl>
      </cx:strDim>
      <cx:numDim type="colorVal">
        <cx:f>'dati istat urgenza macroregioni'!$J$36:$J$56</cx:f>
        <cx:lvl ptCount="21" formatCode="0">
          <cx:pt idx="0">17.86855274422533</cx:pt>
          <cx:pt idx="1">17.86855274422533</cx:pt>
          <cx:pt idx="2">17.86855274422533</cx:pt>
          <cx:pt idx="3">17.86855274422533</cx:pt>
          <cx:pt idx="4">17.86855274422533</cx:pt>
          <cx:pt idx="5">17.86855274422533</cx:pt>
          <cx:pt idx="6">17.86855274422533</cx:pt>
          <cx:pt idx="7">17.86855274422533</cx:pt>
          <cx:pt idx="8">25.767667103207785</cx:pt>
          <cx:pt idx="9">25.767667103207785</cx:pt>
          <cx:pt idx="10">25.767667103207785</cx:pt>
          <cx:pt idx="11">25.767667103207785</cx:pt>
          <cx:pt idx="12">25.767667103207785</cx:pt>
          <cx:pt idx="13">31.096148723019585</cx:pt>
          <cx:pt idx="14">31.096148723019585</cx:pt>
          <cx:pt idx="15">31.096148723019585</cx:pt>
          <cx:pt idx="16">31.096148723019585</cx:pt>
          <cx:pt idx="17">31.096148723019585</cx:pt>
          <cx:pt idx="18">31.096148723019585</cx:pt>
          <cx:pt idx="19">23.454570948346987</cx:pt>
          <cx:pt idx="20">23.454570948346987</cx:pt>
        </cx:lvl>
      </cx:numDim>
    </cx:data>
  </cx:chartData>
  <cx:chart>
    <cx:plotArea>
      <cx:plotAreaRegion>
        <cx:series layoutId="regionMap" uniqueId="{B1177BAF-8A91-D241-943C-26E0A029C7B7}">
          <cx:tx>
            <cx:txData>
              <cx:f>'dati istat urgenza macroregioni'!$J$35</cx:f>
              <cx:v>2015</cx:v>
            </cx:txData>
          </cx:tx>
          <cx:dataId val="0"/>
          <cx:layoutPr>
            <cx:geography cultureLanguage="it-IT" cultureRegion="IT" attribution="Con tecnologia Bing">
              <cx:geoCache provider="{E9337A44-BEBE-4D9F-B70C-5C5E7DAFC167}">
                <cx:binary>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</cx:binary>
              </cx:geoCache>
            </cx:geography>
          </cx:layoutPr>
        </cx:series>
      </cx:plotAreaRegion>
    </cx:plotArea>
    <cx:legend pos="r" align="min" overlay="0">
      <cx:txPr>
        <a:bodyPr spcFirstLastPara="1" vertOverflow="ellipsis" horzOverflow="overflow" wrap="square" lIns="0" tIns="0" rIns="0" bIns="0" anchor="ctr" anchorCtr="1"/>
        <a:lstStyle/>
        <a:p>
          <a:pPr algn="ctr" rtl="0">
            <a:defRPr sz="1100" b="1">
              <a:latin typeface="Arial" panose="020B0604020202020204" pitchFamily="34" charset="0"/>
              <a:ea typeface="Arial" panose="020B0604020202020204" pitchFamily="34" charset="0"/>
              <a:cs typeface="Arial" panose="020B0604020202020204" pitchFamily="34" charset="0"/>
            </a:defRPr>
          </a:pPr>
          <a:endParaRPr lang="it-IT" sz="1100" b="1" i="0" u="none" strike="noStrike" baseline="0">
            <a:solidFill>
              <a:sysClr val="windowText" lastClr="000000">
                <a:lumMod val="65000"/>
                <a:lumOff val="35000"/>
              </a:sysClr>
            </a:solidFill>
            <a:latin typeface="Arial" panose="020B0604020202020204" pitchFamily="34" charset="0"/>
            <a:cs typeface="Arial" panose="020B0604020202020204" pitchFamily="34" charset="0"/>
          </a:endParaRPr>
        </a:p>
      </cx:txPr>
    </cx:legend>
  </cx:chart>
</cx:chartSpace>
</file>

<file path=word/charts/chartEx4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dati istat urgenza macroregioni'!$I$60:$I$80</cx:f>
        <cx:lvl ptCount="21">
          <cx:pt idx="0">Piemonte</cx:pt>
          <cx:pt idx="1">Valle d'Aosta</cx:pt>
          <cx:pt idx="2">Lombardia</cx:pt>
          <cx:pt idx="3">Trentino Alto Adige</cx:pt>
          <cx:pt idx="4">Veneto</cx:pt>
          <cx:pt idx="5">Friuli Venezia Giulia</cx:pt>
          <cx:pt idx="6">Liguria</cx:pt>
          <cx:pt idx="7">Emilia-Romagna</cx:pt>
          <cx:pt idx="8">Toscana</cx:pt>
          <cx:pt idx="9">Umbria</cx:pt>
          <cx:pt idx="10">Marche</cx:pt>
          <cx:pt idx="11">Lazio</cx:pt>
          <cx:pt idx="12">Abruzzo</cx:pt>
          <cx:pt idx="13">Molise</cx:pt>
          <cx:pt idx="14">Campania</cx:pt>
          <cx:pt idx="15">Puglia</cx:pt>
          <cx:pt idx="16">Basilicata</cx:pt>
          <cx:pt idx="17">Calabria</cx:pt>
          <cx:pt idx="18">Sothern Italy</cx:pt>
          <cx:pt idx="19">Sicilia</cx:pt>
          <cx:pt idx="20">Sardegna</cx:pt>
        </cx:lvl>
      </cx:strDim>
      <cx:numDim type="colorVal">
        <cx:f>'dati istat urgenza macroregioni'!$J$60:$J$80</cx:f>
        <cx:lvl ptCount="21" formatCode="0">
          <cx:pt idx="0">13.297466918048821</cx:pt>
          <cx:pt idx="1">13.297466918048821</cx:pt>
          <cx:pt idx="2">13.297466918048821</cx:pt>
          <cx:pt idx="3">13.297466918048821</cx:pt>
          <cx:pt idx="4">13.297466918048821</cx:pt>
          <cx:pt idx="5">13.297466918048821</cx:pt>
          <cx:pt idx="6">13.297466918048821</cx:pt>
          <cx:pt idx="7">13.297466918048821</cx:pt>
          <cx:pt idx="8">20.071986730297084</cx:pt>
          <cx:pt idx="9">20.071986730297084</cx:pt>
          <cx:pt idx="10">20.071986730297084</cx:pt>
          <cx:pt idx="11">20.071986730297084</cx:pt>
          <cx:pt idx="12">20.071986730297084</cx:pt>
          <cx:pt idx="13">25.077373568513526</cx:pt>
          <cx:pt idx="14">25.077373568513526</cx:pt>
          <cx:pt idx="15">25.077373568513526</cx:pt>
          <cx:pt idx="16">25.077373568513526</cx:pt>
          <cx:pt idx="17">25.077373568513526</cx:pt>
          <cx:pt idx="18">25.077373568513526</cx:pt>
          <cx:pt idx="19">5.7754435922076031</cx:pt>
          <cx:pt idx="20">5.7754435922076031</cx:pt>
        </cx:lvl>
      </cx:numDim>
    </cx:data>
  </cx:chartData>
  <cx:chart>
    <cx:plotArea>
      <cx:plotAreaRegion>
        <cx:series layoutId="regionMap" uniqueId="{AF3E5D69-877B-A54E-8063-FBCE96F68C09}">
          <cx:tx>
            <cx:txData>
              <cx:f>'dati istat urgenza macroregioni'!$J$59</cx:f>
              <cx:v>2020</cx:v>
            </cx:txData>
          </cx:tx>
          <cx:dataId val="0"/>
          <cx:layoutPr>
            <cx:geography cultureLanguage="it-IT" cultureRegion="IT" attribution="Con tecnologia Bing">
              <cx:geoCache provider="{E9337A44-BEBE-4D9F-B70C-5C5E7DAFC167}">
                <cx:binary>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</cx:binary>
              </cx:geoCache>
            </cx:geography>
          </cx:layoutPr>
        </cx:series>
      </cx:plotAreaRegion>
    </cx:plotArea>
    <cx:legend pos="r" align="min" overlay="0">
      <cx:txPr>
        <a:bodyPr spcFirstLastPara="1" vertOverflow="ellipsis" horzOverflow="overflow" wrap="square" lIns="0" tIns="0" rIns="0" bIns="0" anchor="ctr" anchorCtr="1"/>
        <a:lstStyle/>
        <a:p>
          <a:pPr algn="ctr" rtl="0">
            <a:defRPr sz="1100" b="1">
              <a:latin typeface="Arial" panose="020B0604020202020204" pitchFamily="34" charset="0"/>
              <a:ea typeface="Arial" panose="020B0604020202020204" pitchFamily="34" charset="0"/>
              <a:cs typeface="Arial" panose="020B0604020202020204" pitchFamily="34" charset="0"/>
            </a:defRPr>
          </a:pPr>
          <a:endParaRPr lang="it-IT" sz="1100" b="1" i="0" u="none" strike="noStrike" baseline="0">
            <a:solidFill>
              <a:sysClr val="windowText" lastClr="000000">
                <a:lumMod val="65000"/>
                <a:lumOff val="35000"/>
              </a:sysClr>
            </a:solidFill>
            <a:latin typeface="Arial" panose="020B0604020202020204" pitchFamily="34" charset="0"/>
            <a:cs typeface="Arial" panose="020B0604020202020204" pitchFamily="34" charset="0"/>
          </a:endParaRPr>
        </a:p>
      </cx:txPr>
    </cx:legend>
  </cx:chart>
</cx:chartSpace>
</file>

<file path=word/charts/colors1.xml><?xml version="1.0" encoding="utf-8"?>
<cs:colorStyle xmlns:cs="http://schemas.microsoft.com/office/drawing/2012/chartStyle" xmlns:a="http://schemas.openxmlformats.org/drawingml/2006/main" meth="withinLinear" id="17">
  <a:schemeClr val="accent4"/>
</cs:colorStyle>
</file>

<file path=word/charts/colors2.xml><?xml version="1.0" encoding="utf-8"?>
<cs:colorStyle xmlns:cs="http://schemas.microsoft.com/office/drawing/2012/chartStyle" xmlns:a="http://schemas.openxmlformats.org/drawingml/2006/main" meth="withinLinear" id="17">
  <a:schemeClr val="accent4"/>
</cs:colorStyle>
</file>

<file path=word/charts/colors3.xml><?xml version="1.0" encoding="utf-8"?>
<cs:colorStyle xmlns:cs="http://schemas.microsoft.com/office/drawing/2012/chartStyle" xmlns:a="http://schemas.openxmlformats.org/drawingml/2006/main" meth="withinLinearReversed" id="25">
  <a:schemeClr val="accent5"/>
</cs:colorStyle>
</file>

<file path=word/charts/colors4.xml><?xml version="1.0" encoding="utf-8"?>
<cs:colorStyle xmlns:cs="http://schemas.microsoft.com/office/drawing/2012/chartStyle" xmlns:a="http://schemas.openxmlformats.org/drawingml/2006/main" meth="withinLinear" id="18">
  <a:schemeClr val="accent5"/>
</cs:colorStyle>
</file>

<file path=word/charts/style1.xml><?xml version="1.0" encoding="utf-8"?>
<cs:chartStyle xmlns:cs="http://schemas.microsoft.com/office/drawing/2012/chartStyle" xmlns:a="http://schemas.openxmlformats.org/drawingml/2006/main" id="49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85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3175">
        <a:solidFill>
          <a:schemeClr val="bg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49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85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3175">
        <a:solidFill>
          <a:schemeClr val="bg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49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85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3175">
        <a:solidFill>
          <a:schemeClr val="bg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49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85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3175">
        <a:solidFill>
          <a:schemeClr val="bg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ORTENZI</dc:creator>
  <cp:keywords/>
  <dc:description/>
  <cp:lastModifiedBy>MONICA ORTENZI</cp:lastModifiedBy>
  <cp:revision>4</cp:revision>
  <dcterms:created xsi:type="dcterms:W3CDTF">2022-07-21T15:32:00Z</dcterms:created>
  <dcterms:modified xsi:type="dcterms:W3CDTF">2023-06-25T17:24:00Z</dcterms:modified>
</cp:coreProperties>
</file>